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6211" w:type="dxa"/>
        <w:tblInd w:w="-1048" w:type="dxa"/>
        <w:tblLook w:val="04A0" w:firstRow="1" w:lastRow="0" w:firstColumn="1" w:lastColumn="0" w:noHBand="0" w:noVBand="1"/>
      </w:tblPr>
      <w:tblGrid>
        <w:gridCol w:w="2177"/>
        <w:gridCol w:w="1134"/>
        <w:gridCol w:w="2116"/>
        <w:gridCol w:w="2279"/>
        <w:gridCol w:w="1559"/>
        <w:gridCol w:w="2693"/>
        <w:gridCol w:w="3402"/>
        <w:gridCol w:w="851"/>
      </w:tblGrid>
      <w:tr w:rsidR="00646FDB" w:rsidRPr="0033711E" w14:paraId="395AF779" w14:textId="2A7DCB1D" w:rsidTr="0033711E">
        <w:trPr>
          <w:trHeight w:val="300"/>
        </w:trPr>
        <w:tc>
          <w:tcPr>
            <w:tcW w:w="2177" w:type="dxa"/>
            <w:shd w:val="clear" w:color="auto" w:fill="BFBFBF" w:themeFill="background1" w:themeFillShade="BF"/>
            <w:noWrap/>
            <w:vAlign w:val="center"/>
            <w:hideMark/>
          </w:tcPr>
          <w:p w14:paraId="368268D2" w14:textId="529F0572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Lesion</w:t>
            </w:r>
            <w:proofErr w:type="spellEnd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main</w:t>
            </w:r>
            <w:proofErr w:type="spellEnd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author</w:t>
            </w:r>
            <w:proofErr w:type="spellEnd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AA5C65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378B0BEA" w14:textId="289D39E7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 / </w:t>
            </w: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  <w:proofErr w:type="spellEnd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y)</w:t>
            </w:r>
            <w:r w:rsidR="002F6AB6"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, n</w:t>
            </w:r>
          </w:p>
        </w:tc>
        <w:tc>
          <w:tcPr>
            <w:tcW w:w="2116" w:type="dxa"/>
            <w:shd w:val="clear" w:color="auto" w:fill="BFBFBF" w:themeFill="background1" w:themeFillShade="BF"/>
            <w:vAlign w:val="center"/>
          </w:tcPr>
          <w:p w14:paraId="5D85049E" w14:textId="249DF9FC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stibular </w:t>
            </w: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subjective</w:t>
            </w:r>
            <w:proofErr w:type="spellEnd"/>
            <w:r w:rsidR="003572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35726A">
              <w:rPr>
                <w:rFonts w:ascii="Arial" w:hAnsi="Arial" w:cs="Arial"/>
                <w:b/>
                <w:b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2279" w:type="dxa"/>
            <w:shd w:val="clear" w:color="auto" w:fill="BFBFBF" w:themeFill="background1" w:themeFillShade="BF"/>
            <w:vAlign w:val="center"/>
          </w:tcPr>
          <w:p w14:paraId="361C9985" w14:textId="781B16E8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estibular </w:t>
            </w: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objective</w:t>
            </w:r>
            <w:proofErr w:type="spellEnd"/>
            <w:r w:rsidR="0035726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="0035726A">
              <w:rPr>
                <w:rFonts w:ascii="Arial" w:hAnsi="Arial" w:cs="Arial"/>
                <w:b/>
                <w:b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5686FF97" w14:textId="75A0D51C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duration</w:t>
            </w:r>
            <w:proofErr w:type="spellEnd"/>
          </w:p>
        </w:tc>
        <w:tc>
          <w:tcPr>
            <w:tcW w:w="2693" w:type="dxa"/>
            <w:shd w:val="clear" w:color="auto" w:fill="BFBFBF" w:themeFill="background1" w:themeFillShade="BF"/>
            <w:vAlign w:val="center"/>
          </w:tcPr>
          <w:p w14:paraId="5605CC97" w14:textId="2C3A5435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n-vestibular </w:t>
            </w: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symptoms</w:t>
            </w:r>
            <w:proofErr w:type="spellEnd"/>
          </w:p>
        </w:tc>
        <w:tc>
          <w:tcPr>
            <w:tcW w:w="3402" w:type="dxa"/>
            <w:shd w:val="clear" w:color="auto" w:fill="BFBFBF" w:themeFill="background1" w:themeFillShade="BF"/>
            <w:vAlign w:val="center"/>
          </w:tcPr>
          <w:p w14:paraId="496CF2C3" w14:textId="3AFE1D8A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localization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2616C772" w14:textId="1E87A646" w:rsidR="00646FDB" w:rsidRPr="0033711E" w:rsidRDefault="00646FDB" w:rsidP="0033711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Lesion</w:t>
            </w:r>
            <w:proofErr w:type="spellEnd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>vol</w:t>
            </w:r>
            <w:proofErr w:type="spellEnd"/>
            <w:r w:rsidRPr="0033711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cc)</w:t>
            </w:r>
          </w:p>
        </w:tc>
      </w:tr>
      <w:tr w:rsidR="0033711E" w:rsidRPr="0033711E" w14:paraId="1F7D23A0" w14:textId="2BBAC075" w:rsidTr="0033711E">
        <w:trPr>
          <w:trHeight w:val="300"/>
        </w:trPr>
        <w:tc>
          <w:tcPr>
            <w:tcW w:w="2177" w:type="dxa"/>
            <w:shd w:val="clear" w:color="auto" w:fill="D9E2F3" w:themeFill="accent1" w:themeFillTint="33"/>
            <w:noWrap/>
            <w:vAlign w:val="center"/>
            <w:hideMark/>
          </w:tcPr>
          <w:p w14:paraId="71D4A350" w14:textId="340B92BF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①</w:t>
            </w:r>
            <w:r w:rsidR="002D6F2B"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Ahn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187B0E7" w14:textId="7ED3CB5E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♀ / 51</w:t>
            </w:r>
          </w:p>
        </w:tc>
        <w:tc>
          <w:tcPr>
            <w:tcW w:w="2116" w:type="dxa"/>
            <w:shd w:val="clear" w:color="auto" w:fill="D9E2F3" w:themeFill="accent1" w:themeFillTint="33"/>
            <w:vAlign w:val="center"/>
          </w:tcPr>
          <w:p w14:paraId="056C4F6D" w14:textId="2A805A24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vertigo</w:t>
            </w:r>
          </w:p>
        </w:tc>
        <w:tc>
          <w:tcPr>
            <w:tcW w:w="2279" w:type="dxa"/>
            <w:shd w:val="clear" w:color="auto" w:fill="D9E2F3" w:themeFill="accent1" w:themeFillTint="33"/>
            <w:vAlign w:val="center"/>
          </w:tcPr>
          <w:p w14:paraId="1242EE28" w14:textId="62603AA7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horizontal / torsional SPN R, HSN, 18% side difference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calorics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left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270B36BE" w14:textId="7535141C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10 d</w:t>
            </w:r>
          </w:p>
          <w:p w14:paraId="17E65623" w14:textId="1B332DE5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+ 1-2 min attacks for 9 months</w:t>
            </w:r>
          </w:p>
        </w:tc>
        <w:tc>
          <w:tcPr>
            <w:tcW w:w="2693" w:type="dxa"/>
            <w:shd w:val="clear" w:color="auto" w:fill="D9E2F3" w:themeFill="accent1" w:themeFillTint="33"/>
            <w:vAlign w:val="center"/>
          </w:tcPr>
          <w:p w14:paraId="453B2F34" w14:textId="41B33DF8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word finding difficulties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59050B44" w14:textId="7E4B234C" w:rsidR="00646FDB" w:rsidRPr="0033711E" w:rsidRDefault="00235603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</w:t>
            </w:r>
            <w:r w:rsidR="00646FDB" w:rsidRPr="0033711E">
              <w:rPr>
                <w:rFonts w:ascii="Arial" w:hAnsi="Arial" w:cs="Arial"/>
                <w:sz w:val="18"/>
                <w:szCs w:val="18"/>
                <w:lang w:val="en-US"/>
              </w:rPr>
              <w:t>nsula, frontal operculum, superior temporal gyru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17AB07E2" w14:textId="0488F2FC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6.75</w:t>
            </w:r>
          </w:p>
        </w:tc>
      </w:tr>
      <w:tr w:rsidR="00646FDB" w:rsidRPr="0033711E" w14:paraId="2004BBCC" w14:textId="77777777" w:rsidTr="0033711E">
        <w:trPr>
          <w:trHeight w:val="300"/>
        </w:trPr>
        <w:tc>
          <w:tcPr>
            <w:tcW w:w="2177" w:type="dxa"/>
            <w:shd w:val="clear" w:color="auto" w:fill="D9E2F3" w:themeFill="accent1" w:themeFillTint="33"/>
            <w:noWrap/>
            <w:vAlign w:val="center"/>
          </w:tcPr>
          <w:p w14:paraId="4790E8DB" w14:textId="7677DFB0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②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Cered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#02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42D40577" w14:textId="1BB0276D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♂ / 69</w:t>
            </w:r>
          </w:p>
        </w:tc>
        <w:tc>
          <w:tcPr>
            <w:tcW w:w="2116" w:type="dxa"/>
            <w:shd w:val="clear" w:color="auto" w:fill="D9E2F3" w:themeFill="accent1" w:themeFillTint="33"/>
            <w:vAlign w:val="center"/>
          </w:tcPr>
          <w:p w14:paraId="1D41E17E" w14:textId="24DF8BA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dizziness,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lateropulsion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, falls</w:t>
            </w:r>
          </w:p>
        </w:tc>
        <w:tc>
          <w:tcPr>
            <w:tcW w:w="2279" w:type="dxa"/>
            <w:shd w:val="clear" w:color="auto" w:fill="D9E2F3" w:themeFill="accent1" w:themeFillTint="33"/>
            <w:vAlign w:val="center"/>
          </w:tcPr>
          <w:p w14:paraId="0BC5A38A" w14:textId="48795ABE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19E48B0C" w14:textId="7901CDC5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1 week</w:t>
            </w:r>
          </w:p>
        </w:tc>
        <w:tc>
          <w:tcPr>
            <w:tcW w:w="2693" w:type="dxa"/>
            <w:shd w:val="clear" w:color="auto" w:fill="D9E2F3" w:themeFill="accent1" w:themeFillTint="33"/>
            <w:vAlign w:val="center"/>
          </w:tcPr>
          <w:p w14:paraId="22AC1A18" w14:textId="1CA8EA88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mihypesthesi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with impaired position sense, fluent aphasia, dysarthria, taste dysfunction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3086F160" w14:textId="19BAAE61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posterior insular short gyrus, anterior / posterior insular long gyrus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F71CC22" w14:textId="3256D3B0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646FDB" w:rsidRPr="0033711E" w14:paraId="0FA54E57" w14:textId="77777777" w:rsidTr="0033711E">
        <w:trPr>
          <w:trHeight w:val="300"/>
        </w:trPr>
        <w:tc>
          <w:tcPr>
            <w:tcW w:w="2177" w:type="dxa"/>
            <w:shd w:val="clear" w:color="auto" w:fill="D9E2F3" w:themeFill="accent1" w:themeFillTint="33"/>
            <w:noWrap/>
            <w:vAlign w:val="center"/>
          </w:tcPr>
          <w:p w14:paraId="398F4AE3" w14:textId="34F9B27B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③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Cered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#03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3EF33D3A" w14:textId="101239F2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♀ / 48</w:t>
            </w:r>
          </w:p>
        </w:tc>
        <w:tc>
          <w:tcPr>
            <w:tcW w:w="2116" w:type="dxa"/>
            <w:shd w:val="clear" w:color="auto" w:fill="D9E2F3" w:themeFill="accent1" w:themeFillTint="33"/>
            <w:vAlign w:val="center"/>
          </w:tcPr>
          <w:p w14:paraId="4938B165" w14:textId="6FDFE4A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Sudden sense of heaviness of the right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mibody</w:t>
            </w:r>
            <w:proofErr w:type="spellEnd"/>
          </w:p>
        </w:tc>
        <w:tc>
          <w:tcPr>
            <w:tcW w:w="2279" w:type="dxa"/>
            <w:shd w:val="clear" w:color="auto" w:fill="D9E2F3" w:themeFill="accent1" w:themeFillTint="33"/>
            <w:vAlign w:val="center"/>
          </w:tcPr>
          <w:p w14:paraId="30B838A1" w14:textId="372B8C7C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5CCDCD38" w14:textId="692A53C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2 d</w:t>
            </w:r>
            <w:r w:rsidR="002D6F2B" w:rsidRPr="0033711E">
              <w:rPr>
                <w:rFonts w:ascii="Arial" w:hAnsi="Arial" w:cs="Arial"/>
                <w:sz w:val="18"/>
                <w:szCs w:val="18"/>
                <w:lang w:val="en-US"/>
              </w:rPr>
              <w:t>ays</w:t>
            </w:r>
          </w:p>
        </w:tc>
        <w:tc>
          <w:tcPr>
            <w:tcW w:w="2693" w:type="dxa"/>
            <w:shd w:val="clear" w:color="auto" w:fill="D9E2F3" w:themeFill="accent1" w:themeFillTint="33"/>
            <w:vAlign w:val="center"/>
          </w:tcPr>
          <w:p w14:paraId="00D2CFE1" w14:textId="77E89A1C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sensory deficit (touch, pain, temperature, vibration, postural sense), non-fluent aphasia, dysarthria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08A9F996" w14:textId="3935BCE3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anterior / posterior insular long gyrus,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schl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gyrus, Ri, extreme capsule, putamen, claustrum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27D94C6" w14:textId="57F2A28B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2.32</w:t>
            </w:r>
          </w:p>
        </w:tc>
      </w:tr>
      <w:tr w:rsidR="00646FDB" w:rsidRPr="0033711E" w14:paraId="56CD7175" w14:textId="77777777" w:rsidTr="0033711E">
        <w:trPr>
          <w:trHeight w:val="300"/>
        </w:trPr>
        <w:tc>
          <w:tcPr>
            <w:tcW w:w="2177" w:type="dxa"/>
            <w:shd w:val="clear" w:color="auto" w:fill="D9E2F3" w:themeFill="accent1" w:themeFillTint="33"/>
            <w:noWrap/>
            <w:vAlign w:val="center"/>
          </w:tcPr>
          <w:p w14:paraId="2D509EE7" w14:textId="58DE4DC4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④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aganum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2996B6E7" w14:textId="3E3384D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♀ / 65</w:t>
            </w:r>
          </w:p>
        </w:tc>
        <w:tc>
          <w:tcPr>
            <w:tcW w:w="2116" w:type="dxa"/>
            <w:shd w:val="clear" w:color="auto" w:fill="D9E2F3" w:themeFill="accent1" w:themeFillTint="33"/>
            <w:vAlign w:val="center"/>
          </w:tcPr>
          <w:p w14:paraId="08ECD13F" w14:textId="35D42D0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rotational vertigo (head movement dependent)</w:t>
            </w:r>
          </w:p>
        </w:tc>
        <w:tc>
          <w:tcPr>
            <w:tcW w:w="2279" w:type="dxa"/>
            <w:shd w:val="clear" w:color="auto" w:fill="D9E2F3" w:themeFill="accent1" w:themeFillTint="33"/>
            <w:vAlign w:val="center"/>
          </w:tcPr>
          <w:p w14:paraId="7A70026C" w14:textId="2263BCA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SPN R</w:t>
            </w:r>
          </w:p>
        </w:tc>
        <w:tc>
          <w:tcPr>
            <w:tcW w:w="1559" w:type="dxa"/>
            <w:shd w:val="clear" w:color="auto" w:fill="D9E2F3" w:themeFill="accent1" w:themeFillTint="33"/>
            <w:vAlign w:val="center"/>
          </w:tcPr>
          <w:p w14:paraId="5D35B1FB" w14:textId="305B8DDF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max. 3 d</w:t>
            </w:r>
            <w:r w:rsidR="002D6F2B" w:rsidRPr="0033711E">
              <w:rPr>
                <w:rFonts w:ascii="Arial" w:hAnsi="Arial" w:cs="Arial"/>
                <w:sz w:val="18"/>
                <w:szCs w:val="18"/>
                <w:lang w:val="en-US"/>
              </w:rPr>
              <w:t>ays</w:t>
            </w:r>
          </w:p>
        </w:tc>
        <w:tc>
          <w:tcPr>
            <w:tcW w:w="2693" w:type="dxa"/>
            <w:shd w:val="clear" w:color="auto" w:fill="D9E2F3" w:themeFill="accent1" w:themeFillTint="33"/>
            <w:vAlign w:val="center"/>
          </w:tcPr>
          <w:p w14:paraId="0555D075" w14:textId="7638D7D9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412A532E" w14:textId="0321CE5B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Intraparietal sulcus (AIP, LIP, VIP), IPL (PF)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482ACE87" w14:textId="022889B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4.99</w:t>
            </w:r>
          </w:p>
        </w:tc>
      </w:tr>
      <w:tr w:rsidR="00646FDB" w:rsidRPr="0033711E" w14:paraId="7EEBAC97" w14:textId="6B1F1203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1ECC789C" w14:textId="1552EC47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⑤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Brandt et al.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3AE7DA9E" w14:textId="1E8994A8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♀ / 30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6B242F88" w14:textId="15F38952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711E">
              <w:rPr>
                <w:rFonts w:ascii="Arial" w:hAnsi="Arial" w:cs="Arial"/>
                <w:sz w:val="18"/>
                <w:szCs w:val="18"/>
              </w:rPr>
              <w:t>rotational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</w:rPr>
              <w:t>vertigo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</w:rPr>
              <w:t>, falls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1B709B9D" w14:textId="1A305DC2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 xml:space="preserve">SVV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</w:rPr>
              <w:t>tilt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</w:rPr>
              <w:t xml:space="preserve"> -7°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5F7402B9" w14:textId="3619EB9C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1D4893D8" w14:textId="39F698F4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3711E">
              <w:rPr>
                <w:rFonts w:ascii="Arial" w:hAnsi="Arial" w:cs="Arial"/>
                <w:sz w:val="18"/>
                <w:szCs w:val="18"/>
              </w:rPr>
              <w:t>hypesthesia</w:t>
            </w:r>
            <w:proofErr w:type="spellEnd"/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351E2E3E" w14:textId="4F67CE1C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anterior / posterior insular long gyrus, area OP2, area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PGp</w:t>
            </w:r>
            <w:proofErr w:type="spellEnd"/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9B62C86" w14:textId="4CAC1135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4.66</w:t>
            </w:r>
          </w:p>
        </w:tc>
      </w:tr>
      <w:tr w:rsidR="00646FDB" w:rsidRPr="0033711E" w14:paraId="77CCD776" w14:textId="6546743D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324928BF" w14:textId="72A81D2F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⑥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Cered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 #01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7458B6BA" w14:textId="1F9C6837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 xml:space="preserve">♀ 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/ 73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502B48D6" w14:textId="55E7A140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dizziness, non-rotational vertigo, gait unsteadiness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2A0360AB" w14:textId="2AC703A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18F06033" w14:textId="75CEB487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3 days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6E056624" w14:textId="5CCECA43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07BECF23" w14:textId="00F97B3E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anterior / posterior insular long gyrus,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schl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gyrus, Ri, 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437E4AF4" w14:textId="743DED2E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2.28</w:t>
            </w:r>
          </w:p>
        </w:tc>
      </w:tr>
      <w:tr w:rsidR="00646FDB" w:rsidRPr="0033711E" w14:paraId="5718C6F1" w14:textId="02702B67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41AB2FDE" w14:textId="3254EEF0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⑦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Cered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 #04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2B6A6EF4" w14:textId="0FC0F02B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♀ / 75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7D744A32" w14:textId="1EB30E2A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dizziness, instability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487CE5FB" w14:textId="1EA7A51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24A5FE50" w14:textId="780F87C3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2 weeks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74C77B8A" w14:textId="76076603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alien limb phenomenon, hypesthesia (pain, touch)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7F061C05" w14:textId="4B7942FB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posterior insular short gyrus, anterior / posterior insular long gyrus, Ri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schl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gyrus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2DA60E91" w14:textId="313C43C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1.98</w:t>
            </w:r>
          </w:p>
        </w:tc>
      </w:tr>
      <w:tr w:rsidR="00646FDB" w:rsidRPr="0033711E" w14:paraId="6E5A835C" w14:textId="706C7E0D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6C94E8D6" w14:textId="0188B382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⑧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Debette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0DD73D62" w14:textId="3C22B05C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♂ / 51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0CC0ACDE" w14:textId="0482FD88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rotational vertigo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7E7BA85F" w14:textId="77777777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1. gaze-evoked nystagmus R</w:t>
            </w:r>
          </w:p>
          <w:p w14:paraId="71E07A5C" w14:textId="68CF945D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2. head / body tilt R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6EF78A8A" w14:textId="47BA277A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1. &lt; 30 min</w:t>
            </w:r>
          </w:p>
          <w:p w14:paraId="729AF7B9" w14:textId="55EF15B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2. 2 months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3003304D" w14:textId="318F636E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hemiplegia,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mihypesthesia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(touch, vibration)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1D9C7B34" w14:textId="6A31230C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putamen, </w:t>
            </w:r>
            <w:r w:rsidR="0033711E" w:rsidRPr="0033711E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halamus, anterior / posterior insular short gyrus, anterior / posterior insular long gyrus,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schl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gyrus, Ri, STG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7995B91" w14:textId="7B47F4C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5.74</w:t>
            </w:r>
          </w:p>
        </w:tc>
      </w:tr>
      <w:tr w:rsidR="00646FDB" w:rsidRPr="0033711E" w14:paraId="22F261C1" w14:textId="7A3B4CBA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17FA09E6" w14:textId="6AD4844D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⑨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akajima et al.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50B66AAA" w14:textId="006D8234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♂ / 57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683952E1" w14:textId="05DFA824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rotational vertigo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1718DA19" w14:textId="15CAD999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SPN L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310B95D4" w14:textId="631FB3A6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days (truncal ataxia &gt; 2 months)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1B5F5A8E" w14:textId="6D4BA28C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miparesis, truncal ataxia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0770A663" w14:textId="1EF2B32E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putamen, internal, external, extreme capsule, claustrum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FA20718" w14:textId="462FF4ED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1.89</w:t>
            </w:r>
          </w:p>
        </w:tc>
      </w:tr>
      <w:tr w:rsidR="00646FDB" w:rsidRPr="0033711E" w14:paraId="7B6E0722" w14:textId="7C162020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479CFA43" w14:textId="58E36070" w:rsidR="00646FDB" w:rsidRPr="0033711E" w:rsidRDefault="00646FDB" w:rsidP="0033711E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⑩</w:t>
            </w:r>
            <w:r w:rsidRPr="0033711E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vonBrewern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4CDC9DB9" w14:textId="53E60F64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♀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/ 51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3A330206" w14:textId="6DBEF0BC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rotational vertigo, nausea, imbalance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058210D6" w14:textId="6186CC91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orizontal rotatory SPN R, SVV tilt + 3.2°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5004D35D" w14:textId="15543EA4" w:rsidR="00646FDB" w:rsidRPr="0033711E" w:rsidRDefault="002D6F2B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days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0C46817C" w14:textId="4F8E7BE3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visual field defect (left lower quadrant), spatial neglect</w:t>
            </w:r>
            <w:r w:rsidR="00FD6255"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(visual)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643315B7" w14:textId="5D9C335E" w:rsidR="00646FDB" w:rsidRPr="0033711E" w:rsidRDefault="00646FDB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STG / MTG / ITG (includes MT+)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Heschl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gyrus, Ri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75FBBCF6" w14:textId="37A04E44" w:rsidR="00646FDB" w:rsidRPr="0033711E" w:rsidRDefault="00646FDB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2F6AB6" w:rsidRPr="0033711E" w14:paraId="0DADD983" w14:textId="38F80800" w:rsidTr="0033711E">
        <w:trPr>
          <w:trHeight w:val="300"/>
        </w:trPr>
        <w:tc>
          <w:tcPr>
            <w:tcW w:w="2177" w:type="dxa"/>
            <w:shd w:val="clear" w:color="auto" w:fill="DEEAF6" w:themeFill="accent5" w:themeFillTint="33"/>
            <w:noWrap/>
            <w:vAlign w:val="center"/>
            <w:hideMark/>
          </w:tcPr>
          <w:p w14:paraId="471492EB" w14:textId="27BE1405" w:rsidR="002F6AB6" w:rsidRPr="0033711E" w:rsidRDefault="002F6AB6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⑪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Baier et al. (sum L)</w:t>
            </w:r>
          </w:p>
        </w:tc>
        <w:tc>
          <w:tcPr>
            <w:tcW w:w="1134" w:type="dxa"/>
            <w:shd w:val="clear" w:color="auto" w:fill="DEEAF6" w:themeFill="accent5" w:themeFillTint="33"/>
            <w:vAlign w:val="center"/>
          </w:tcPr>
          <w:p w14:paraId="0338528B" w14:textId="77777777" w:rsidR="0035726A" w:rsidRDefault="0035726A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4/5 </w:t>
            </w:r>
            <w:r w:rsidRPr="0033711E">
              <w:rPr>
                <w:rFonts w:ascii="Arial" w:hAnsi="Arial" w:cs="Arial"/>
                <w:sz w:val="18"/>
                <w:szCs w:val="18"/>
              </w:rPr>
              <w:t>♀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</w:p>
          <w:p w14:paraId="5C81A131" w14:textId="22C3569F" w:rsidR="002F6AB6" w:rsidRPr="0033711E" w:rsidRDefault="002F6AB6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74 (+/-10) </w:t>
            </w:r>
          </w:p>
        </w:tc>
        <w:tc>
          <w:tcPr>
            <w:tcW w:w="2116" w:type="dxa"/>
            <w:shd w:val="clear" w:color="auto" w:fill="DEEAF6" w:themeFill="accent5" w:themeFillTint="33"/>
            <w:vAlign w:val="center"/>
          </w:tcPr>
          <w:p w14:paraId="503B78B2" w14:textId="3441D97F" w:rsidR="002F6AB6" w:rsidRPr="0033711E" w:rsidRDefault="002F6AB6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79" w:type="dxa"/>
            <w:shd w:val="clear" w:color="auto" w:fill="DEEAF6" w:themeFill="accent5" w:themeFillTint="33"/>
            <w:vAlign w:val="center"/>
          </w:tcPr>
          <w:p w14:paraId="690C70EF" w14:textId="5D41BC38" w:rsidR="002F6AB6" w:rsidRPr="0033711E" w:rsidRDefault="002F6AB6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59" w:type="dxa"/>
            <w:shd w:val="clear" w:color="auto" w:fill="DEEAF6" w:themeFill="accent5" w:themeFillTint="33"/>
            <w:vAlign w:val="center"/>
          </w:tcPr>
          <w:p w14:paraId="4106BC1D" w14:textId="3DDE9D71" w:rsidR="002F6AB6" w:rsidRPr="0033711E" w:rsidRDefault="002F6AB6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. a.</w:t>
            </w:r>
          </w:p>
        </w:tc>
        <w:tc>
          <w:tcPr>
            <w:tcW w:w="2693" w:type="dxa"/>
            <w:shd w:val="clear" w:color="auto" w:fill="DEEAF6" w:themeFill="accent5" w:themeFillTint="33"/>
            <w:vAlign w:val="center"/>
          </w:tcPr>
          <w:p w14:paraId="0CCE7470" w14:textId="1A4D7CB8" w:rsidR="002F6AB6" w:rsidRPr="0033711E" w:rsidRDefault="002F6AB6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aphasia (4/5), dysarthria (2/5)</w:t>
            </w:r>
          </w:p>
        </w:tc>
        <w:tc>
          <w:tcPr>
            <w:tcW w:w="3402" w:type="dxa"/>
            <w:shd w:val="clear" w:color="auto" w:fill="DEEAF6" w:themeFill="accent5" w:themeFillTint="33"/>
            <w:vAlign w:val="center"/>
          </w:tcPr>
          <w:p w14:paraId="0410C00E" w14:textId="2FCBB607" w:rsidR="002F6AB6" w:rsidRPr="0033711E" w:rsidRDefault="000013F0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anterior, middle, posterior insular short gyrus, anterior / posterior insular long gyrus,</w:t>
            </w:r>
          </w:p>
        </w:tc>
        <w:tc>
          <w:tcPr>
            <w:tcW w:w="851" w:type="dxa"/>
            <w:shd w:val="clear" w:color="auto" w:fill="DEEAF6" w:themeFill="accent5" w:themeFillTint="33"/>
            <w:vAlign w:val="center"/>
          </w:tcPr>
          <w:p w14:paraId="24582E2A" w14:textId="1644681C" w:rsidR="002F6AB6" w:rsidRPr="0033711E" w:rsidRDefault="002F6AB6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2.16</w:t>
            </w:r>
          </w:p>
        </w:tc>
      </w:tr>
      <w:tr w:rsidR="000013F0" w:rsidRPr="0033711E" w14:paraId="4A0A799B" w14:textId="26E53017" w:rsidTr="0033711E">
        <w:trPr>
          <w:trHeight w:val="300"/>
        </w:trPr>
        <w:tc>
          <w:tcPr>
            <w:tcW w:w="2177" w:type="dxa"/>
            <w:shd w:val="clear" w:color="auto" w:fill="E2EFD9" w:themeFill="accent6" w:themeFillTint="33"/>
            <w:noWrap/>
            <w:vAlign w:val="center"/>
            <w:hideMark/>
          </w:tcPr>
          <w:p w14:paraId="617E3A40" w14:textId="681C0FB8" w:rsidR="000013F0" w:rsidRPr="0033711E" w:rsidRDefault="000013F0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⑫</w:t>
            </w: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Baier et al. (sum R</w:t>
            </w:r>
            <w:r w:rsidR="002D6F2B" w:rsidRPr="0033711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E2EFD9" w:themeFill="accent6" w:themeFillTint="33"/>
            <w:vAlign w:val="center"/>
          </w:tcPr>
          <w:p w14:paraId="0F897A9B" w14:textId="77777777" w:rsidR="0035726A" w:rsidRDefault="0035726A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3/5 </w:t>
            </w:r>
            <w:r w:rsidRPr="0033711E">
              <w:rPr>
                <w:rFonts w:ascii="Arial" w:hAnsi="Arial" w:cs="Arial"/>
                <w:sz w:val="18"/>
                <w:szCs w:val="18"/>
              </w:rPr>
              <w:t>♀</w:t>
            </w:r>
            <w:r>
              <w:rPr>
                <w:rFonts w:ascii="Arial" w:hAnsi="Arial" w:cs="Arial"/>
                <w:sz w:val="18"/>
                <w:szCs w:val="18"/>
              </w:rPr>
              <w:t xml:space="preserve"> / </w:t>
            </w:r>
          </w:p>
          <w:p w14:paraId="64E720F0" w14:textId="28314255" w:rsidR="000013F0" w:rsidRPr="0033711E" w:rsidRDefault="000013F0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69 (+/-8) </w:t>
            </w:r>
          </w:p>
        </w:tc>
        <w:tc>
          <w:tcPr>
            <w:tcW w:w="2116" w:type="dxa"/>
            <w:shd w:val="clear" w:color="auto" w:fill="E2EFD9" w:themeFill="accent6" w:themeFillTint="33"/>
            <w:vAlign w:val="center"/>
          </w:tcPr>
          <w:p w14:paraId="48242472" w14:textId="66846F06" w:rsidR="000013F0" w:rsidRPr="0033711E" w:rsidRDefault="000013F0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2279" w:type="dxa"/>
            <w:shd w:val="clear" w:color="auto" w:fill="E2EFD9" w:themeFill="accent6" w:themeFillTint="33"/>
            <w:vAlign w:val="center"/>
          </w:tcPr>
          <w:p w14:paraId="73EA9F39" w14:textId="4BC64225" w:rsidR="000013F0" w:rsidRPr="0033711E" w:rsidRDefault="000013F0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46F63067" w14:textId="7C4A3A20" w:rsidR="000013F0" w:rsidRPr="0033711E" w:rsidRDefault="000013F0" w:rsidP="0033711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n. a.</w:t>
            </w:r>
          </w:p>
        </w:tc>
        <w:tc>
          <w:tcPr>
            <w:tcW w:w="2693" w:type="dxa"/>
            <w:shd w:val="clear" w:color="auto" w:fill="E2EFD9" w:themeFill="accent6" w:themeFillTint="33"/>
            <w:vAlign w:val="center"/>
          </w:tcPr>
          <w:p w14:paraId="5AD73DF7" w14:textId="67D1D90B" w:rsidR="000013F0" w:rsidRPr="0033711E" w:rsidRDefault="000013F0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dysarthria, somatosensory deficits (2/5 each)</w:t>
            </w:r>
          </w:p>
        </w:tc>
        <w:tc>
          <w:tcPr>
            <w:tcW w:w="3402" w:type="dxa"/>
            <w:shd w:val="clear" w:color="auto" w:fill="E2EFD9" w:themeFill="accent6" w:themeFillTint="33"/>
            <w:vAlign w:val="center"/>
          </w:tcPr>
          <w:p w14:paraId="712CDC6C" w14:textId="76915BC1" w:rsidR="000013F0" w:rsidRPr="0033711E" w:rsidRDefault="000013F0" w:rsidP="0033711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posterior insular short gyrus, anterior / posterior insular long gyrus</w:t>
            </w:r>
          </w:p>
        </w:tc>
        <w:tc>
          <w:tcPr>
            <w:tcW w:w="851" w:type="dxa"/>
            <w:shd w:val="clear" w:color="auto" w:fill="E2EFD9" w:themeFill="accent6" w:themeFillTint="33"/>
            <w:vAlign w:val="center"/>
          </w:tcPr>
          <w:p w14:paraId="39A76E71" w14:textId="0A370347" w:rsidR="000013F0" w:rsidRPr="0033711E" w:rsidRDefault="000013F0" w:rsidP="0033711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3711E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</w:tr>
      <w:tr w:rsidR="002D6F2B" w:rsidRPr="00AA5C65" w14:paraId="4BDBCD87" w14:textId="77777777" w:rsidTr="00CE58E1">
        <w:trPr>
          <w:trHeight w:val="300"/>
        </w:trPr>
        <w:tc>
          <w:tcPr>
            <w:tcW w:w="16211" w:type="dxa"/>
            <w:gridSpan w:val="8"/>
            <w:noWrap/>
            <w:vAlign w:val="center"/>
          </w:tcPr>
          <w:p w14:paraId="66ABD2E7" w14:textId="3E08AB4E" w:rsidR="002D6F2B" w:rsidRDefault="002D6F2B" w:rsidP="00AA5C65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SPN spontaneous nystagmus, HSN head shaking nystagmus, SVV subjective visual vertical, R right, L left, Ri </w:t>
            </w:r>
            <w:proofErr w:type="spellStart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>retroinsular</w:t>
            </w:r>
            <w:proofErr w:type="spellEnd"/>
            <w:r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cortex, AIP anterior intraparietal area, LIP lateral intraparietal area, VIP ventral intraparietal area, IPL inferior parietal lobule, </w:t>
            </w:r>
            <w:r w:rsidR="00D8468D"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PF inferior parietal lobule, supramarginal gyrus subdivision, OP2 parietal opercular cortex 2, </w:t>
            </w:r>
            <w:proofErr w:type="spellStart"/>
            <w:r w:rsidR="00D8468D" w:rsidRPr="0033711E">
              <w:rPr>
                <w:rFonts w:ascii="Arial" w:hAnsi="Arial" w:cs="Arial"/>
                <w:sz w:val="18"/>
                <w:szCs w:val="18"/>
                <w:lang w:val="en-US"/>
              </w:rPr>
              <w:t>PGp</w:t>
            </w:r>
            <w:proofErr w:type="spellEnd"/>
            <w:r w:rsidR="00D8468D"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angular gyrus,</w:t>
            </w:r>
            <w:r w:rsidR="0033711E" w:rsidRPr="0033711E">
              <w:rPr>
                <w:rFonts w:ascii="Arial" w:hAnsi="Arial" w:cs="Arial"/>
                <w:sz w:val="18"/>
                <w:szCs w:val="18"/>
                <w:lang w:val="en-US"/>
              </w:rPr>
              <w:t xml:space="preserve"> STG superior temporal gyrus, MTG middle temporal gyrus, ITG inferior temporal gyrus, MT+ motion sensitive temporal area, cc cubic centimeters y (years)</w:t>
            </w:r>
            <w:r w:rsidR="00FA40D4">
              <w:rPr>
                <w:rFonts w:ascii="Arial" w:hAnsi="Arial" w:cs="Arial"/>
                <w:sz w:val="18"/>
                <w:szCs w:val="18"/>
                <w:lang w:val="en-US"/>
              </w:rPr>
              <w:t>, s (sex), n number.</w:t>
            </w:r>
          </w:p>
          <w:p w14:paraId="5CD754C4" w14:textId="35C67FDA" w:rsidR="00AA5C65" w:rsidRPr="00AA5C65" w:rsidRDefault="00AA5C65" w:rsidP="00AA5C65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AA5C65">
              <w:rPr>
                <w:rFonts w:ascii="Arial" w:hAnsi="Arial" w:cs="Arial"/>
                <w:sz w:val="18"/>
                <w:szCs w:val="18"/>
              </w:rPr>
              <w:t>*</w:t>
            </w:r>
            <w:proofErr w:type="spellStart"/>
            <w:r w:rsidRPr="00AA5C65">
              <w:rPr>
                <w:rFonts w:ascii="Arial" w:hAnsi="Arial" w:cs="Arial"/>
                <w:sz w:val="18"/>
                <w:szCs w:val="18"/>
              </w:rPr>
              <w:t>adapted</w:t>
            </w:r>
            <w:proofErr w:type="spellEnd"/>
            <w:r w:rsidRPr="00AA5C6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AA5C65">
              <w:rPr>
                <w:rFonts w:ascii="Arial" w:hAnsi="Arial" w:cs="Arial"/>
                <w:sz w:val="18"/>
                <w:szCs w:val="18"/>
              </w:rPr>
              <w:t>from</w:t>
            </w:r>
            <w:proofErr w:type="spellEnd"/>
            <w:r w:rsidRPr="00AA5C65">
              <w:rPr>
                <w:rFonts w:ascii="Arial" w:hAnsi="Arial" w:cs="Arial"/>
                <w:sz w:val="18"/>
                <w:szCs w:val="18"/>
              </w:rPr>
              <w:t xml:space="preserve"> Dieterich et al. 2015, Baier et al. 2013, von </w:t>
            </w:r>
            <w:proofErr w:type="spellStart"/>
            <w:r w:rsidRPr="00AA5C65">
              <w:rPr>
                <w:rFonts w:ascii="Arial" w:hAnsi="Arial" w:cs="Arial"/>
                <w:sz w:val="18"/>
                <w:szCs w:val="18"/>
              </w:rPr>
              <w:t>Brewern</w:t>
            </w:r>
            <w:proofErr w:type="spellEnd"/>
            <w:r w:rsidRPr="00AA5C65">
              <w:rPr>
                <w:rFonts w:ascii="Arial" w:hAnsi="Arial" w:cs="Arial"/>
                <w:sz w:val="18"/>
                <w:szCs w:val="18"/>
              </w:rPr>
              <w:t xml:space="preserve"> e</w:t>
            </w:r>
            <w:r>
              <w:rPr>
                <w:rFonts w:ascii="Arial" w:hAnsi="Arial" w:cs="Arial"/>
                <w:sz w:val="18"/>
                <w:szCs w:val="18"/>
              </w:rPr>
              <w:t>t al. 2014</w:t>
            </w:r>
          </w:p>
        </w:tc>
      </w:tr>
    </w:tbl>
    <w:p w14:paraId="6EA35C90" w14:textId="3D215985" w:rsidR="00093F3A" w:rsidRPr="00AA5C65" w:rsidRDefault="00093F3A" w:rsidP="000013F0">
      <w:pPr>
        <w:rPr>
          <w:rFonts w:ascii="Arial" w:hAnsi="Arial" w:cs="Arial"/>
        </w:rPr>
      </w:pPr>
    </w:p>
    <w:sectPr w:rsidR="00093F3A" w:rsidRPr="00AA5C65" w:rsidSect="00EB294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948"/>
    <w:rsid w:val="000013F0"/>
    <w:rsid w:val="00093F3A"/>
    <w:rsid w:val="0009421A"/>
    <w:rsid w:val="000D447A"/>
    <w:rsid w:val="000E5DDD"/>
    <w:rsid w:val="0012239B"/>
    <w:rsid w:val="002140C5"/>
    <w:rsid w:val="00235603"/>
    <w:rsid w:val="002D6F2B"/>
    <w:rsid w:val="002F6AB6"/>
    <w:rsid w:val="0033711E"/>
    <w:rsid w:val="0035726A"/>
    <w:rsid w:val="00646FDB"/>
    <w:rsid w:val="00666897"/>
    <w:rsid w:val="006C4B1B"/>
    <w:rsid w:val="006F2913"/>
    <w:rsid w:val="00760217"/>
    <w:rsid w:val="0089223E"/>
    <w:rsid w:val="009312E6"/>
    <w:rsid w:val="00945B55"/>
    <w:rsid w:val="00A03941"/>
    <w:rsid w:val="00AA5C65"/>
    <w:rsid w:val="00BF0DA9"/>
    <w:rsid w:val="00C06889"/>
    <w:rsid w:val="00CC665B"/>
    <w:rsid w:val="00D524C8"/>
    <w:rsid w:val="00D8468D"/>
    <w:rsid w:val="00DA011E"/>
    <w:rsid w:val="00EA0525"/>
    <w:rsid w:val="00EB2948"/>
    <w:rsid w:val="00EB3606"/>
    <w:rsid w:val="00F2515C"/>
    <w:rsid w:val="00FA40D4"/>
    <w:rsid w:val="00FC3714"/>
    <w:rsid w:val="00FD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568C7"/>
  <w15:chartTrackingRefBased/>
  <w15:docId w15:val="{7BBEB0A9-C0EF-4078-AA52-123EE8BD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3F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B29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0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Co</dc:creator>
  <cp:keywords/>
  <dc:description/>
  <cp:lastModifiedBy>Ju Co</cp:lastModifiedBy>
  <cp:revision>13</cp:revision>
  <dcterms:created xsi:type="dcterms:W3CDTF">2022-05-18T19:24:00Z</dcterms:created>
  <dcterms:modified xsi:type="dcterms:W3CDTF">2022-05-19T11:38:00Z</dcterms:modified>
</cp:coreProperties>
</file>